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01D" w:rsidRPr="002B101D" w:rsidRDefault="002B101D" w:rsidP="002B101D">
      <w:pPr>
        <w:pStyle w:val="Lgende"/>
        <w:rPr>
          <w:rFonts w:ascii="Times New Roman" w:hAnsi="Times New Roman" w:cs="Times New Roman"/>
          <w:sz w:val="20"/>
          <w:szCs w:val="20"/>
          <w:lang w:val="en-GB"/>
        </w:rPr>
      </w:pPr>
      <w:r w:rsidRPr="002B101D">
        <w:rPr>
          <w:rFonts w:ascii="Times New Roman" w:hAnsi="Times New Roman" w:cs="Times New Roman"/>
          <w:sz w:val="20"/>
          <w:szCs w:val="20"/>
          <w:lang w:val="en-GB"/>
        </w:rPr>
        <w:t>Table S</w:t>
      </w:r>
      <w:bookmarkStart w:id="0" w:name="_GoBack"/>
      <w:bookmarkEnd w:id="0"/>
      <w:r w:rsidRPr="002B101D">
        <w:rPr>
          <w:rFonts w:ascii="Times New Roman" w:hAnsi="Times New Roman" w:cs="Times New Roman"/>
          <w:sz w:val="20"/>
          <w:szCs w:val="20"/>
          <w:lang w:val="en-GB"/>
        </w:rPr>
        <w:t>2: MNI coordinates of the 64 hROIs activated by at least one of the two groups of participants. in Attribution minus Orientation contrast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559"/>
      </w:tblGrid>
      <w:tr w:rsidR="002B101D" w:rsidRPr="00E961D3" w:rsidTr="0043775D">
        <w:tc>
          <w:tcPr>
            <w:tcW w:w="2830" w:type="dxa"/>
          </w:tcPr>
          <w:p w:rsidR="002B101D" w:rsidRPr="005A0820" w:rsidRDefault="002B101D" w:rsidP="004377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2B101D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NI </w:t>
            </w:r>
            <w:proofErr w:type="spellStart"/>
            <w:r>
              <w:rPr>
                <w:rFonts w:ascii="Times New Roman" w:hAnsi="Times New Roman" w:cs="Times New Roman"/>
              </w:rPr>
              <w:t>coordinat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x y z)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ROIs</w:t>
            </w:r>
            <w:proofErr w:type="gramEnd"/>
            <w:r>
              <w:rPr>
                <w:rFonts w:ascii="Times New Roman" w:hAnsi="Times New Roman" w:cs="Times New Roman"/>
              </w:rPr>
              <w:t xml:space="preserve"> in [Attribution - Orientation]</w:t>
            </w:r>
          </w:p>
        </w:tc>
        <w:tc>
          <w:tcPr>
            <w:tcW w:w="1418" w:type="dxa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f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emisphere</w:t>
            </w:r>
            <w:proofErr w:type="spellEnd"/>
          </w:p>
        </w:tc>
        <w:tc>
          <w:tcPr>
            <w:tcW w:w="1559" w:type="dxa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</w:rPr>
              <w:t>hemisphere</w:t>
            </w:r>
            <w:proofErr w:type="spellEnd"/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Cingulum_Ant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33 23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Cingulum_Mid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 3 30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4 30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Cingulum_Post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-26 29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Cingulum_Post-3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 43 10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Frontal_Sup_Medial-3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33 44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Fusiform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 -9 -34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Fusiform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 -26 -23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-25 -24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Fusiform-3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 -32 -24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Fusiform-4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3 -50 -17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-46 -18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Fusiform-5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 -50 -12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-47 -11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Fusiform-6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 -66 -10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-62 -9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Fusiform-7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3 -84 -10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Hippocampus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 -32 -3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-31 -2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Insula-anterior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 17 -13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7 -19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Insula-anterior-3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 24 1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24 0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Occipital_Lat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 -94 -1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-89 -2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Occipital_Lat-3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 -84 -12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-81 -10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Occipital_Lat-4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 -89 8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-85 9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Occipital_Lat-5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 -79 -1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-76 2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Occipital_Mid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 -78 25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-74 25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Occipital_Mid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 -77 14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-73 12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Occipital_Pole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 -96 -14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-93 -13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ParaHippocampal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-25 -19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G_Supp_Motor_Area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 22 46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21 48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Caudate-4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 11 12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Caudate-5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 10 8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10 9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Caudate-6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 4 19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7 18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Thalamus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 0 1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0 1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Thalamus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 -9 13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-7 13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Thalamus-3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 -7 -1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Thalamus-4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 -14 8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-14 9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Thalamus-5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 -19 7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-17 6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N_Thalamus-7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 -28 11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-26 10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S_Cingulate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 27 30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27 31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S_Cingulate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 16 41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14 46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S_Inf_Frontal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40 10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S_Inf_Frontal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19 28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S_Intraoccipital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-40 51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S_Orbital-1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41 -15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S_Orbital-2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34 -13</w:t>
            </w:r>
          </w:p>
        </w:tc>
      </w:tr>
      <w:tr w:rsidR="002B101D" w:rsidRPr="00E961D3" w:rsidTr="0043775D">
        <w:tc>
          <w:tcPr>
            <w:tcW w:w="2830" w:type="dxa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 w:rsidRPr="00E961D3">
              <w:rPr>
                <w:rFonts w:ascii="Times New Roman" w:hAnsi="Times New Roman" w:cs="Times New Roman"/>
              </w:rPr>
              <w:t>S_Precentral-4</w:t>
            </w:r>
          </w:p>
        </w:tc>
        <w:tc>
          <w:tcPr>
            <w:tcW w:w="1418" w:type="dxa"/>
            <w:vAlign w:val="center"/>
          </w:tcPr>
          <w:p w:rsidR="002B101D" w:rsidRPr="00E961D3" w:rsidRDefault="002B101D" w:rsidP="00437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B101D" w:rsidRPr="00E961D3" w:rsidRDefault="002B101D" w:rsidP="00437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1 48</w:t>
            </w:r>
          </w:p>
        </w:tc>
      </w:tr>
    </w:tbl>
    <w:p w:rsidR="002B101D" w:rsidRDefault="002B101D" w:rsidP="002B101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14A9A" w:rsidRDefault="00F14A9A"/>
    <w:sectPr w:rsidR="00F14A9A" w:rsidSect="00D066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01D"/>
    <w:rsid w:val="00242D38"/>
    <w:rsid w:val="002B101D"/>
    <w:rsid w:val="00D066A4"/>
    <w:rsid w:val="00F1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2EF5E4"/>
  <w15:chartTrackingRefBased/>
  <w15:docId w15:val="{313C6652-4723-C74F-A51E-A3EC015B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0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B101D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2B1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ellet</dc:creator>
  <cp:keywords/>
  <dc:description/>
  <cp:lastModifiedBy>Emmanuel Mellet</cp:lastModifiedBy>
  <cp:revision>1</cp:revision>
  <dcterms:created xsi:type="dcterms:W3CDTF">2021-12-17T14:05:00Z</dcterms:created>
  <dcterms:modified xsi:type="dcterms:W3CDTF">2021-12-17T14:06:00Z</dcterms:modified>
</cp:coreProperties>
</file>